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04938" w14:textId="44C50929" w:rsidR="00BA6403" w:rsidRPr="0094507D" w:rsidRDefault="000165C5" w:rsidP="00BA6403">
      <w:pPr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94507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 2</w:t>
      </w:r>
    </w:p>
    <w:tbl>
      <w:tblPr>
        <w:tblW w:w="5255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712"/>
        <w:gridCol w:w="2712"/>
      </w:tblGrid>
      <w:tr w:rsidR="00BA6403" w:rsidRPr="000F3BCC" w14:paraId="26519287" w14:textId="77777777" w:rsidTr="007B1F83">
        <w:trPr>
          <w:trHeight w:val="454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BF38B" w14:textId="15A0A62D" w:rsidR="00BA6403" w:rsidRPr="00AB22C6" w:rsidRDefault="00BA640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upplement Table 1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Socio-demographics and job-related characteristics – comparison between physicians with and without interest in participating in medical research</w:t>
            </w:r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  <w:p w14:paraId="090CD31C" w14:textId="13067572" w:rsidR="004A6420" w:rsidRDefault="000165C5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note: (</w:t>
            </w:r>
            <w:proofErr w:type="spell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All = (</w:t>
            </w:r>
            <w:proofErr w:type="spell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interested in medical research + (</w:t>
            </w:r>
            <w:proofErr w:type="spell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)not interested in medical research + missing </w:t>
            </w:r>
            <w:proofErr w:type="gram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lues</w:t>
            </w:r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;</w:t>
            </w:r>
            <w:r w:rsidR="009450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94507D" w:rsidRPr="004A642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 xml:space="preserve"> </w:t>
            </w:r>
            <w:r w:rsidR="0094507D" w:rsidRPr="00772B5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proofErr w:type="gramEnd"/>
            <w:r w:rsidR="0094507D" w:rsidRPr="00772B5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unless otherwise indicated;</w:t>
            </w:r>
          </w:p>
          <w:p w14:paraId="2665B15A" w14:textId="2203446E" w:rsidR="000165C5" w:rsidRPr="0094507D" w:rsidRDefault="004A6420" w:rsidP="004A6420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A64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oup differences between interested and not interested in medical research are indicated as follows: *p&lt;0.05, **p&lt;0.005</w:t>
            </w:r>
            <w:r w:rsidR="000165C5" w:rsidRP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5316C3" w:rsidRPr="000F3BCC" w14:paraId="0879A314" w14:textId="77777777" w:rsidTr="007568A5">
        <w:trPr>
          <w:trHeight w:val="454"/>
        </w:trPr>
        <w:tc>
          <w:tcPr>
            <w:tcW w:w="215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0DCD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Variable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13343" w14:textId="676E7536" w:rsidR="005316C3" w:rsidRPr="00AB22C6" w:rsidRDefault="005316C3" w:rsidP="00F33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ested in medical research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  <w:r w:rsidR="009D5E4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 xml:space="preserve"> +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EC7F7C8" w14:textId="08BB94FC" w:rsidR="005316C3" w:rsidRPr="007568A5" w:rsidRDefault="005316C3" w:rsidP="00F3329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interested in medical research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  <w:r w:rsidR="009D5E4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 xml:space="preserve"> +</w:t>
            </w:r>
          </w:p>
        </w:tc>
      </w:tr>
      <w:tr w:rsidR="005316C3" w:rsidRPr="00AB22C6" w14:paraId="5ECB5400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D71EDA3" w14:textId="06434DAD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Female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6B668F8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61.9 (109/176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431D86DB" w14:textId="7954D23E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78.0 (103/132)</w:t>
            </w:r>
          </w:p>
        </w:tc>
      </w:tr>
      <w:tr w:rsidR="005316C3" w:rsidRPr="00AB22C6" w14:paraId="41D5CF2C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790A" w14:textId="099B0923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ge in years (mean ± SD, media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43D6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49.2 ± 10.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D3C267" w14:textId="465E5EF2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55.6 ± 10.0</w:t>
            </w:r>
          </w:p>
        </w:tc>
      </w:tr>
      <w:tr w:rsidR="005316C3" w:rsidRPr="00AB22C6" w14:paraId="3BBC4EE2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61240" w14:textId="3018D3A0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pecialist for </w:t>
            </w:r>
            <w:r w:rsidR="000F3B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eneral </w:t>
            </w:r>
            <w:r w:rsidR="000F3B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</w:t>
            </w: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actice (vs. others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76F699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73.0 (127/174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C47DB7F" w14:textId="689358E4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74,4 (93/125)</w:t>
            </w:r>
          </w:p>
        </w:tc>
      </w:tr>
      <w:tr w:rsidR="005316C3" w:rsidRPr="00AB22C6" w14:paraId="23F33A05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B1356" w14:textId="77777777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dditional specialty title (vs. none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919EEA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15.4 (27/175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B0257E7" w14:textId="75B2A1CB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10.9 (14/128)</w:t>
            </w:r>
          </w:p>
        </w:tc>
      </w:tr>
      <w:tr w:rsidR="005316C3" w:rsidRPr="00AB22C6" w14:paraId="084A1E1B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B771109" w14:textId="3FACB568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ining undergraduates (vs. not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1D5492E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37.1 (65/175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1F0B1C51" w14:textId="0414275D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23.6 (30/127)</w:t>
            </w:r>
          </w:p>
        </w:tc>
      </w:tr>
      <w:tr w:rsidR="005316C3" w:rsidRPr="00AB22C6" w14:paraId="2D0527E6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9AA6" w14:textId="217C90E3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Years being a GP (mean ± SD, median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6858F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13.2 ± 10.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5D013D" w14:textId="0BA3506D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20.0 ± 12.7</w:t>
            </w:r>
          </w:p>
        </w:tc>
      </w:tr>
      <w:tr w:rsidR="005316C3" w:rsidRPr="00AB22C6" w14:paraId="4891243C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EE273EE" w14:textId="77777777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atchment area of the practice: city (vs. town/ rural area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0865438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65.5 (110/16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670BBE51" w14:textId="63BABB6C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57.5 </w:t>
            </w:r>
            <w:r w:rsidRPr="0094507D">
              <w:rPr>
                <w:rFonts w:ascii="Times New Roman" w:hAnsi="Times New Roman"/>
                <w:color w:val="000000"/>
                <w:sz w:val="16"/>
              </w:rPr>
              <w:t>(69/120)</w:t>
            </w:r>
          </w:p>
        </w:tc>
      </w:tr>
      <w:tr w:rsidR="005316C3" w:rsidRPr="00AB22C6" w14:paraId="796F6216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E07A" w14:textId="41964D65" w:rsidR="005316C3" w:rsidRPr="00AB22C6" w:rsidRDefault="005316C3" w:rsidP="00F3329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cal documentation: electronically (vs. paper-based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B5128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92.1 (164/17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FA9694" w14:textId="033AB4DE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84.0 (110/131)</w:t>
            </w:r>
          </w:p>
        </w:tc>
      </w:tr>
      <w:tr w:rsidR="005316C3" w:rsidRPr="00AB22C6" w14:paraId="13286B81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03B2C" w14:textId="26200EC9" w:rsidR="005316C3" w:rsidRPr="00AB22C6" w:rsidRDefault="005316C3" w:rsidP="0044519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AB22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Experiences with research (vs. none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</w:t>
            </w:r>
            <w:r w:rsidR="00772B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CACA91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69.4 (125/180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0D70004" w14:textId="27947E53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42.2 (57/135)</w:t>
            </w:r>
          </w:p>
        </w:tc>
      </w:tr>
      <w:tr w:rsidR="005316C3" w:rsidRPr="00AB22C6" w14:paraId="3E019311" w14:textId="77777777" w:rsidTr="007568A5">
        <w:trPr>
          <w:trHeight w:val="283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D0AC" w14:textId="38F4F1DB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 xml:space="preserve">Work </w:t>
            </w:r>
            <w:proofErr w:type="spellStart"/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>satisfaction</w:t>
            </w:r>
            <w:proofErr w:type="spellEnd"/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6472E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4EEDB2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</w:p>
        </w:tc>
      </w:tr>
      <w:tr w:rsidR="005316C3" w:rsidRPr="00AB22C6" w14:paraId="2E5DF8F6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73BF00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very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735C4F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30.1 (71/17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28C6C2" w14:textId="725671D0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24.8 (33/133)</w:t>
            </w:r>
          </w:p>
        </w:tc>
      </w:tr>
      <w:tr w:rsidR="005316C3" w:rsidRPr="00AB22C6" w14:paraId="560172BA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24D234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rathe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A0F0C1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50.3 (89/17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6237BF" w14:textId="268BF5C0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63.2 (84/133)</w:t>
            </w:r>
          </w:p>
        </w:tc>
      </w:tr>
      <w:tr w:rsidR="005316C3" w:rsidRPr="00AB22C6" w14:paraId="1F7DEC93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B2955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rathe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o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very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dis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8D5A9A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9.6 (17/17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F6B4AB" w14:textId="064F4F09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12.0 (16/133)</w:t>
            </w:r>
          </w:p>
        </w:tc>
      </w:tr>
      <w:tr w:rsidR="005316C3" w:rsidRPr="00AB22C6" w14:paraId="7A3DBF3D" w14:textId="77777777" w:rsidTr="002154FC">
        <w:trPr>
          <w:trHeight w:val="283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97EF9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16"/>
                <w:highlight w:val="red"/>
              </w:rPr>
            </w:pPr>
            <w:proofErr w:type="spellStart"/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>Economic</w:t>
            </w:r>
            <w:proofErr w:type="spellEnd"/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b/>
                <w:color w:val="000000"/>
                <w:sz w:val="16"/>
              </w:rPr>
              <w:t>satisfaction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B8D971" w14:textId="77777777" w:rsidR="005316C3" w:rsidRPr="009E5716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7412BE4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</w:p>
        </w:tc>
      </w:tr>
      <w:tr w:rsidR="005316C3" w:rsidRPr="00AB22C6" w14:paraId="0F70DC4B" w14:textId="77777777" w:rsidTr="007568A5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DDE7934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very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ADC850D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37.3 (66/177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702325DF" w14:textId="351C5AC1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28.4 (38/134)</w:t>
            </w:r>
          </w:p>
        </w:tc>
      </w:tr>
      <w:tr w:rsidR="005316C3" w:rsidRPr="00AB22C6" w14:paraId="53E54E9C" w14:textId="77777777" w:rsidTr="0094507D">
        <w:trPr>
          <w:trHeight w:val="454"/>
        </w:trPr>
        <w:tc>
          <w:tcPr>
            <w:tcW w:w="2156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BFDB85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rathe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5578F3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>48.0 (85/177)</w:t>
            </w:r>
          </w:p>
        </w:tc>
        <w:tc>
          <w:tcPr>
            <w:tcW w:w="1422" w:type="pct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7518CFB5" w14:textId="40D76F32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59.0 (79/134)</w:t>
            </w:r>
          </w:p>
        </w:tc>
      </w:tr>
      <w:tr w:rsidR="005316C3" w:rsidRPr="00AB22C6" w14:paraId="28915C9E" w14:textId="77777777" w:rsidTr="0094507D">
        <w:trPr>
          <w:trHeight w:val="454"/>
        </w:trPr>
        <w:tc>
          <w:tcPr>
            <w:tcW w:w="2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F059A41" w14:textId="77777777" w:rsidR="005316C3" w:rsidRPr="009E5716" w:rsidRDefault="005316C3" w:rsidP="00F3329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rathe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or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very</w:t>
            </w:r>
            <w:proofErr w:type="spellEnd"/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 </w:t>
            </w:r>
            <w:proofErr w:type="spellStart"/>
            <w:r w:rsidRPr="009E5716">
              <w:rPr>
                <w:rFonts w:ascii="Times New Roman" w:hAnsi="Times New Roman"/>
                <w:color w:val="000000"/>
                <w:sz w:val="16"/>
              </w:rPr>
              <w:t>dissatisfied</w:t>
            </w:r>
            <w:proofErr w:type="spellEnd"/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4FB7273" w14:textId="77777777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E5716">
              <w:rPr>
                <w:rFonts w:ascii="Times New Roman" w:hAnsi="Times New Roman"/>
                <w:color w:val="000000"/>
                <w:sz w:val="16"/>
              </w:rPr>
              <w:t xml:space="preserve">14.7 </w:t>
            </w:r>
            <w:r w:rsidRPr="0094507D">
              <w:rPr>
                <w:rFonts w:ascii="Times New Roman" w:hAnsi="Times New Roman"/>
                <w:color w:val="000000"/>
                <w:sz w:val="16"/>
              </w:rPr>
              <w:t>(26/177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14:paraId="36E92085" w14:textId="171612F2" w:rsidR="005316C3" w:rsidRPr="0094507D" w:rsidRDefault="005316C3" w:rsidP="00F332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94507D">
              <w:rPr>
                <w:rFonts w:ascii="Times New Roman" w:hAnsi="Times New Roman"/>
                <w:color w:val="000000"/>
                <w:sz w:val="16"/>
              </w:rPr>
              <w:t>12.7 (17/134)</w:t>
            </w:r>
          </w:p>
        </w:tc>
      </w:tr>
    </w:tbl>
    <w:p w14:paraId="1C33C067" w14:textId="77777777" w:rsidR="00BA6403" w:rsidRPr="00BA6403" w:rsidRDefault="00BA6403" w:rsidP="00BA6403">
      <w:pPr>
        <w:jc w:val="both"/>
        <w:rPr>
          <w:rFonts w:ascii="Calibri" w:eastAsia="Calibri" w:hAnsi="Calibri" w:cs="Times New Roman"/>
          <w:lang w:val="en-US"/>
        </w:rPr>
      </w:pPr>
      <w:r w:rsidRPr="00BA6403">
        <w:rPr>
          <w:rFonts w:ascii="Calibri" w:eastAsia="Calibri" w:hAnsi="Calibri" w:cs="Times New Roman"/>
          <w:lang w:val="en-US"/>
        </w:rPr>
        <w:br w:type="page"/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5415"/>
        <w:gridCol w:w="1829"/>
        <w:gridCol w:w="1828"/>
      </w:tblGrid>
      <w:tr w:rsidR="00BA6403" w:rsidRPr="000F3BCC" w14:paraId="44C1B5AE" w14:textId="77777777" w:rsidTr="007B1F83">
        <w:trPr>
          <w:trHeight w:val="62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8EC7D" w14:textId="7A88CFCD" w:rsidR="00BA6403" w:rsidRPr="00B30EEB" w:rsidRDefault="00BA6403" w:rsidP="00DB10D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30EEB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Supplement Table 2</w:t>
            </w:r>
            <w:r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GPs' perceptions on what would motivate them to participate in research – comparison between physicians with and without interest in medical research</w:t>
            </w:r>
            <w:r w:rsidR="004A64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</w:p>
          <w:p w14:paraId="56EE88A1" w14:textId="77777777" w:rsidR="004A6420" w:rsidRDefault="00BA6403" w:rsidP="00DB10D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="004A64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te</w:t>
            </w:r>
            <w:proofErr w:type="gramEnd"/>
            <w:r w:rsidR="004A64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nge from 0 = 'no increase in motivation' to +4 = 'very high increase in motivation'</w:t>
            </w:r>
            <w:r w:rsidR="004A642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</w:p>
          <w:p w14:paraId="3C452C4F" w14:textId="4388B071" w:rsidR="00BA6403" w:rsidRPr="00B30EEB" w:rsidRDefault="004A6420" w:rsidP="00DB10D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A64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oup differences between interested and not interested in medical research are indicated as follows: *p&lt;0.05, **p&lt;0.005</w:t>
            </w:r>
            <w:r w:rsidR="00BA6403"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B10D0" w:rsidRPr="000F3BCC" w14:paraId="0FE5EB5A" w14:textId="77777777" w:rsidTr="00C551E7">
        <w:trPr>
          <w:trHeight w:val="567"/>
        </w:trPr>
        <w:tc>
          <w:tcPr>
            <w:tcW w:w="3005" w:type="pct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5663AC07" w14:textId="1A12B2B9" w:rsidR="00DB10D0" w:rsidRPr="00B30EEB" w:rsidRDefault="00DB10D0" w:rsidP="00DB10D0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  <w:hideMark/>
          </w:tcPr>
          <w:p w14:paraId="48CB5DE3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30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ested in medical research</w:t>
            </w:r>
            <w:r w:rsidRPr="00B30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ean ± SD)</w:t>
            </w:r>
          </w:p>
        </w:tc>
        <w:tc>
          <w:tcPr>
            <w:tcW w:w="997" w:type="pct"/>
            <w:tcBorders>
              <w:bottom w:val="single" w:sz="4" w:space="0" w:color="auto"/>
              <w:right w:val="nil"/>
            </w:tcBorders>
            <w:vAlign w:val="bottom"/>
            <w:hideMark/>
          </w:tcPr>
          <w:p w14:paraId="1DC45462" w14:textId="6CD041FE" w:rsidR="00DB10D0" w:rsidRPr="00DB10D0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30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interested in medical research</w:t>
            </w:r>
            <w:r w:rsidRPr="00B30E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</w:r>
            <w:r w:rsidRPr="00B30EE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mean ± SD)</w:t>
            </w:r>
          </w:p>
        </w:tc>
      </w:tr>
      <w:tr w:rsidR="009E5716" w:rsidRPr="00B30EEB" w14:paraId="30B4F07C" w14:textId="77777777" w:rsidTr="004A6420">
        <w:trPr>
          <w:trHeight w:val="454"/>
        </w:trPr>
        <w:tc>
          <w:tcPr>
            <w:tcW w:w="3005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02829492" w14:textId="7E809CF9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rrying out research on topics within their areas of interest **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14:paraId="668A5358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3.3 ± 0.9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14F0D0F" w14:textId="440BAD2F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3 ± 1.2</w:t>
            </w:r>
          </w:p>
        </w:tc>
      </w:tr>
      <w:tr w:rsidR="00DB10D0" w:rsidRPr="00B30EEB" w14:paraId="707865CD" w14:textId="77777777" w:rsidTr="00C551E7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7A9E70" w14:textId="1D13CF2C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mproving their patient care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CFCEB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3.3 ± 0.8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CCD1" w14:textId="052CD9A2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5 ± 1.3</w:t>
            </w:r>
          </w:p>
        </w:tc>
      </w:tr>
      <w:tr w:rsidR="009E5716" w:rsidRPr="00B30EEB" w14:paraId="09D608C2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55E64C27" w14:textId="79460C29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iving a more realistic picture of GP care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7F04568C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3.2 ± 0.9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A66DFC" w14:textId="4B541B7A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5 ± 1.4</w:t>
            </w:r>
          </w:p>
        </w:tc>
      </w:tr>
      <w:tr w:rsidR="009E5716" w:rsidRPr="00B30EEB" w14:paraId="27A1D8A3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1AB465" w14:textId="775EB60D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dded value for their patients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2877030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3.0 ± 1.0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832CD" w14:textId="1382C565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0 ± 1.3</w:t>
            </w:r>
          </w:p>
        </w:tc>
      </w:tr>
      <w:tr w:rsidR="009E5716" w:rsidRPr="00B30EEB" w14:paraId="7FE18D28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700B551" w14:textId="16BB2C0E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asily plannable scope of work for the research practice network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41389E92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3.0 ± 0.9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23D2C85" w14:textId="45B67D02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1 ± 1.4</w:t>
            </w:r>
          </w:p>
        </w:tc>
      </w:tr>
      <w:tr w:rsidR="009E5716" w:rsidRPr="00B30EEB" w14:paraId="6B389728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F12322" w14:textId="001C1864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parate remuneration for required working time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FDD939C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9 ± 1.2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F70D5" w14:textId="7A1A0DC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1 ± 1.4</w:t>
            </w:r>
          </w:p>
        </w:tc>
      </w:tr>
      <w:tr w:rsidR="009E5716" w:rsidRPr="00B30EEB" w14:paraId="094CB890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50BDC6E" w14:textId="115CDF49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imbursement for additional costs, e.g., for training of staff, travel costs etc.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63144E63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9 ± 1.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C7BED56" w14:textId="05142D5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1 ± 1.4</w:t>
            </w:r>
          </w:p>
        </w:tc>
      </w:tr>
      <w:tr w:rsidR="00DB10D0" w:rsidRPr="00B30EEB" w14:paraId="5098994F" w14:textId="77777777" w:rsidTr="00C551E7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512841" w14:textId="07FF5C85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xchange between and feedback from colleagues, e.g., on rare diseases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noWrap/>
            <w:vAlign w:val="center"/>
          </w:tcPr>
          <w:p w14:paraId="47822B71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8 ± 1.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33C61176" w14:textId="5A03C7D0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1 ± 1.3</w:t>
            </w:r>
          </w:p>
        </w:tc>
      </w:tr>
      <w:tr w:rsidR="009E5716" w:rsidRPr="00B30EEB" w14:paraId="66CE0C07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93E4372" w14:textId="412BACD9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ocessing of practice data allowing the use for own purposes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34AE146D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7 ± 1.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71DA19F" w14:textId="50F806F4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8 ± 1.3</w:t>
            </w:r>
          </w:p>
        </w:tc>
      </w:tr>
      <w:tr w:rsidR="009E5716" w:rsidRPr="00B30EEB" w14:paraId="1D33DBD3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09B05C63" w14:textId="2904E9BD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cquiring additional training credit points through participation 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DD4EE66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6 ± 1.2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1CDE1" w14:textId="048901C2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1 ± 1.5</w:t>
            </w:r>
          </w:p>
        </w:tc>
      </w:tr>
      <w:tr w:rsidR="009E5716" w:rsidRPr="00B30EEB" w14:paraId="5E2788A6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6984F223" w14:textId="77371332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ree or facilitated access to relevant specialist literature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C4A1A4F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5 ± 1.2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AF683B4" w14:textId="4DB3D106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6 ± 1.4</w:t>
            </w:r>
          </w:p>
        </w:tc>
      </w:tr>
      <w:tr w:rsidR="00DB10D0" w:rsidRPr="00B30EEB" w14:paraId="01C5952A" w14:textId="77777777" w:rsidTr="00C551E7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B236AD" w14:textId="67A006FE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search workshops within the network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noWrap/>
            <w:vAlign w:val="center"/>
          </w:tcPr>
          <w:p w14:paraId="28E853AE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3 ± 1.2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D81A5E1" w14:textId="032D13ED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5 ± 1.2</w:t>
            </w:r>
          </w:p>
        </w:tc>
      </w:tr>
      <w:tr w:rsidR="009E5716" w:rsidRPr="00B30EEB" w14:paraId="43345567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13F8195E" w14:textId="69F36218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tients’ wish for the practice’s participation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2FF1EBF7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2.3 ± 1.1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5E09155" w14:textId="2C5E38DD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3 ± 1.3</w:t>
            </w:r>
          </w:p>
        </w:tc>
      </w:tr>
      <w:tr w:rsidR="00DB10D0" w:rsidRPr="00B30EEB" w14:paraId="7A732B81" w14:textId="77777777" w:rsidTr="00C551E7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D1D12" w14:textId="24E7F0A7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fficial certification as a research practice affiliated to the university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110E68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9 ± 1.3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D17B47" w14:textId="78929B29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0.7 ± 1.0</w:t>
            </w:r>
          </w:p>
        </w:tc>
      </w:tr>
      <w:tr w:rsidR="009E5716" w:rsidRPr="00B30EEB" w14:paraId="0C2DBA98" w14:textId="77777777" w:rsidTr="004A6420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2F58F677" w14:textId="57B6FEB9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ssibility of obtaining another academic title **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F2F2F2"/>
            <w:noWrap/>
            <w:vAlign w:val="center"/>
          </w:tcPr>
          <w:p w14:paraId="02F3FDCA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6 ± 1.6</w:t>
            </w:r>
          </w:p>
        </w:tc>
        <w:tc>
          <w:tcPr>
            <w:tcW w:w="997" w:type="pct"/>
            <w:tcBorders>
              <w:top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6AB851" w14:textId="562833B9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0.6 ± 1.1</w:t>
            </w:r>
          </w:p>
        </w:tc>
      </w:tr>
      <w:tr w:rsidR="00DB10D0" w:rsidRPr="00B30EEB" w14:paraId="566B4A44" w14:textId="77777777" w:rsidTr="00C551E7">
        <w:trPr>
          <w:trHeight w:val="454"/>
        </w:trPr>
        <w:tc>
          <w:tcPr>
            <w:tcW w:w="3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C116A" w14:textId="7CA886CC" w:rsidR="00DB10D0" w:rsidRPr="00B30EEB" w:rsidRDefault="00DB10D0" w:rsidP="00DB10D0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ntioning their names in publications **</w:t>
            </w:r>
          </w:p>
        </w:tc>
        <w:tc>
          <w:tcPr>
            <w:tcW w:w="99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14F230" w14:textId="77777777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1.3 ± 1.3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56247D9" w14:textId="67822040" w:rsidR="00DB10D0" w:rsidRPr="00B30EEB" w:rsidRDefault="00DB10D0" w:rsidP="00DB10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30EEB">
              <w:rPr>
                <w:rFonts w:ascii="Times New Roman" w:eastAsia="Calibri" w:hAnsi="Times New Roman" w:cs="Times New Roman"/>
                <w:sz w:val="16"/>
                <w:szCs w:val="16"/>
              </w:rPr>
              <w:t>0.4 ± 0.9</w:t>
            </w:r>
          </w:p>
        </w:tc>
      </w:tr>
    </w:tbl>
    <w:p w14:paraId="22BBEF1A" w14:textId="357DC7AE" w:rsidR="00BA6403" w:rsidRPr="00BA6403" w:rsidRDefault="00BA6403" w:rsidP="00BA6403">
      <w:pPr>
        <w:jc w:val="both"/>
        <w:rPr>
          <w:rFonts w:ascii="Calibri" w:eastAsia="Calibri" w:hAnsi="Calibri" w:cs="Times New Roman"/>
          <w:lang w:val="en-US"/>
        </w:rPr>
      </w:pPr>
      <w:r w:rsidRPr="00BA6403">
        <w:rPr>
          <w:rFonts w:ascii="Calibri" w:eastAsia="Calibri" w:hAnsi="Calibri" w:cs="Times New Roman"/>
          <w:lang w:val="en-US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3 GPs' perceptions on what would enhance the attractiveness of medical research in general medicine"/>
      </w:tblPr>
      <w:tblGrid>
        <w:gridCol w:w="3544"/>
        <w:gridCol w:w="2763"/>
        <w:gridCol w:w="2765"/>
      </w:tblGrid>
      <w:tr w:rsidR="00BA6403" w:rsidRPr="000F3BCC" w14:paraId="7FA60C0E" w14:textId="77777777" w:rsidTr="00270D35">
        <w:trPr>
          <w:trHeight w:val="659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08819" w14:textId="34383F63" w:rsidR="00BA6403" w:rsidRPr="00FC71B2" w:rsidRDefault="00BA6403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bookmarkStart w:id="0" w:name="_Hlk65837740"/>
            <w:r w:rsidRPr="00F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Supplement Table 3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GPs' perceptions on what would enhance the attractiveness of medical research in general practice – comparison between physicians with and without interest in pa</w:t>
            </w:r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ticipating in medical research.</w:t>
            </w:r>
          </w:p>
          <w:p w14:paraId="4BFEA6D1" w14:textId="6CE482C4" w:rsidR="004A6420" w:rsidRDefault="004A6420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: </w:t>
            </w:r>
            <w:r w:rsidR="00BA6403"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rcentages of participants who consider the presented factors 'rather important' or 'very important', versus 'rather unimportant' and 'not at all important'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;</w:t>
            </w:r>
          </w:p>
          <w:p w14:paraId="733C18C2" w14:textId="15799630" w:rsidR="004A6420" w:rsidRDefault="00F812DD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All = (</w:t>
            </w:r>
            <w:proofErr w:type="spell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interested in medical research + (</w:t>
            </w:r>
            <w:proofErr w:type="spell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)not interested in medical research + missing </w:t>
            </w:r>
            <w:proofErr w:type="gram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lues</w:t>
            </w:r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;</w:t>
            </w:r>
            <w:proofErr w:type="gramEnd"/>
          </w:p>
          <w:p w14:paraId="4101DDC8" w14:textId="684A4086" w:rsidR="00BA6403" w:rsidRPr="00FC71B2" w:rsidRDefault="004A6420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A64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oup differences between interested and not interested in medical research are indicated as follows: *p&lt;0.05, **p&lt;0.005</w:t>
            </w:r>
            <w:r w:rsidR="00BA6403"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270D35" w:rsidRPr="000F3BCC" w14:paraId="33629698" w14:textId="77777777" w:rsidTr="004A6142">
        <w:trPr>
          <w:trHeight w:val="659"/>
        </w:trPr>
        <w:tc>
          <w:tcPr>
            <w:tcW w:w="19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8374" w14:textId="77777777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4B11C" w14:textId="77777777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ested in medical research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F38C84" w14:textId="11D1FCDC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interested in medical research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270D35" w:rsidRPr="00FC71B2" w14:paraId="785FAEB4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8381BC2" w14:textId="29A0607C" w:rsidR="00FC71B2" w:rsidRPr="00FC71B2" w:rsidRDefault="00FC71B2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rect and reliable contact person at the university</w:t>
            </w:r>
            <w:r w:rsidR="00C551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445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B8DD9D0" w14:textId="649D8805" w:rsidR="00FC71B2" w:rsidRPr="00FC71B2" w:rsidRDefault="00FC71B2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4.4 (167/177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73C8C5F8" w14:textId="7ED35481" w:rsidR="00FC71B2" w:rsidRPr="00FC71B2" w:rsidRDefault="00FC71B2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4.7 (100/118)</w:t>
            </w:r>
          </w:p>
        </w:tc>
      </w:tr>
      <w:tr w:rsidR="00270D35" w:rsidRPr="00FC71B2" w14:paraId="3C0169A7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3A16" w14:textId="77777777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Low effort (timewise) for 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the practice team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719DC" w14:textId="77777777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2.7 (166/179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5D2FD9" w14:textId="13EB9094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1.1 (112/123)</w:t>
            </w:r>
          </w:p>
        </w:tc>
      </w:tr>
      <w:tr w:rsidR="00270D35" w:rsidRPr="00FC71B2" w14:paraId="26568A41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D3F12FF" w14:textId="77777777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Low effort (timewise) for </w:t>
            </w: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me as a medical doctor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17C8869F" w14:textId="77777777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1.1 (163/179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18844BA4" w14:textId="6736E8DD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3.5 (116/124)</w:t>
            </w:r>
          </w:p>
        </w:tc>
      </w:tr>
      <w:tr w:rsidR="00270D35" w:rsidRPr="00FC71B2" w14:paraId="5AAD4102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2A884" w14:textId="77777777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Compact updates on practice-relevant topics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7C60A" w14:textId="77777777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9.8 (159/177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5AAD0B" w14:textId="2D6807AF" w:rsidR="00270D35" w:rsidRPr="00FC71B2" w:rsidRDefault="00270D35" w:rsidP="00270D3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2.6 (96/116)</w:t>
            </w:r>
          </w:p>
        </w:tc>
      </w:tr>
      <w:tr w:rsidR="00270D35" w:rsidRPr="00FC71B2" w14:paraId="6586FE9D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3A3C48A" w14:textId="08A2309E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imely and practical processing of study results for participating practices</w:t>
            </w:r>
            <w:r w:rsidR="00C551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445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7CB7C1AA" w14:textId="6310B486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3.1 (148/178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408C6838" w14:textId="7B3F4912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9.0 (80/116)</w:t>
            </w:r>
          </w:p>
        </w:tc>
      </w:tr>
      <w:tr w:rsidR="00270D35" w:rsidRPr="00FC71B2" w14:paraId="1680CCF8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2B7D0" w14:textId="5E97DCCD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Seasonal adjustment to the practice workload</w:t>
            </w:r>
            <w:r w:rsidR="004A61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445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253D2" w14:textId="60DE96EB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1.8 (144/176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F84BCC" w14:textId="1538E20F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5.5 (78/119)</w:t>
            </w:r>
          </w:p>
        </w:tc>
      </w:tr>
      <w:tr w:rsidR="00270D35" w:rsidRPr="00FC71B2" w14:paraId="002A2ADE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6644034F" w14:textId="02FE8489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Training opportunities in research</w:t>
            </w:r>
            <w:r w:rsidR="004A61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445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5A3FD6E6" w14:textId="00BC5183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3.1 (113/179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</w:tcBorders>
            <w:shd w:val="clear" w:color="auto" w:fill="F2F2F2"/>
            <w:noWrap/>
            <w:vAlign w:val="center"/>
          </w:tcPr>
          <w:p w14:paraId="2891E5D0" w14:textId="2D7B379D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50.4 (60/119)</w:t>
            </w:r>
          </w:p>
        </w:tc>
      </w:tr>
      <w:tr w:rsidR="00270D35" w:rsidRPr="00FC71B2" w14:paraId="3AF78BAB" w14:textId="77777777" w:rsidTr="004A6142">
        <w:trPr>
          <w:trHeight w:val="599"/>
        </w:trPr>
        <w:tc>
          <w:tcPr>
            <w:tcW w:w="195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3301" w14:textId="792F29FF" w:rsidR="00270D35" w:rsidRPr="00FC71B2" w:rsidRDefault="00270D35" w:rsidP="00FC71B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ccess to the shared, anonymized project database</w:t>
            </w:r>
            <w:r w:rsidR="004A61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="004451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**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9B95" w14:textId="3550327B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.8 (107/176)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200" w14:textId="5047C6B5" w:rsidR="00270D35" w:rsidRPr="00FC71B2" w:rsidRDefault="00270D35" w:rsidP="00FC71B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71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7.6 (44/117)</w:t>
            </w:r>
          </w:p>
        </w:tc>
      </w:tr>
      <w:bookmarkEnd w:id="0"/>
    </w:tbl>
    <w:p w14:paraId="704250DD" w14:textId="47699E37" w:rsidR="00BA6403" w:rsidRPr="00BA6403" w:rsidRDefault="00BA6403" w:rsidP="00BA6403">
      <w:pPr>
        <w:jc w:val="both"/>
        <w:rPr>
          <w:rFonts w:ascii="Calibri" w:eastAsia="Calibri" w:hAnsi="Calibri" w:cs="Times New Roman"/>
          <w:lang w:val="en-US"/>
        </w:rPr>
      </w:pPr>
      <w:r w:rsidRPr="00BA6403">
        <w:rPr>
          <w:rFonts w:ascii="Calibri" w:eastAsia="Calibri" w:hAnsi="Calibri" w:cs="Times New Roman"/>
          <w:lang w:val="en-US"/>
        </w:rP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622"/>
        <w:gridCol w:w="2622"/>
      </w:tblGrid>
      <w:tr w:rsidR="00BA6403" w:rsidRPr="000F3BCC" w14:paraId="7312795C" w14:textId="77777777" w:rsidTr="003465AB">
        <w:trPr>
          <w:trHeight w:val="499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53455" w14:textId="4B335B5D" w:rsidR="00BA6403" w:rsidRPr="00FC55BC" w:rsidRDefault="00BA6403" w:rsidP="00FC55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 xml:space="preserve">Supplement Table 4 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otential barriers regarding an involvement in medical research – comparison between physicians with and without interest in participating in medical research</w:t>
            </w:r>
            <w:r w:rsidR="004A61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</w:p>
          <w:p w14:paraId="5B210347" w14:textId="0C44EC42" w:rsidR="004A6420" w:rsidRDefault="00BA6403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</w:t>
            </w:r>
            <w:proofErr w:type="gramStart"/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e</w:t>
            </w:r>
            <w:proofErr w:type="gramEnd"/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: 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ercentages of participants who 'rather agree' or 'completely agree' with the presented statements, versus 'rather disagree' and 'completely disagree'</w:t>
            </w:r>
            <w:r w:rsidR="00F812DD"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; </w:t>
            </w:r>
          </w:p>
          <w:p w14:paraId="12013710" w14:textId="4B2861EA" w:rsidR="004A6420" w:rsidRDefault="00F812DD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(</w:t>
            </w:r>
            <w:proofErr w:type="spell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All = (</w:t>
            </w:r>
            <w:proofErr w:type="spell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interested in medical research + (</w:t>
            </w:r>
            <w:proofErr w:type="spell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)not interested in medical research + missing </w:t>
            </w:r>
            <w:proofErr w:type="gram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lues</w:t>
            </w:r>
            <w:r w:rsidR="004A64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;</w:t>
            </w:r>
            <w:proofErr w:type="gramEnd"/>
          </w:p>
          <w:p w14:paraId="1D557912" w14:textId="117992CF" w:rsidR="00BA6403" w:rsidRPr="00FC55BC" w:rsidRDefault="004A6420" w:rsidP="004A642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4A64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group differences between interested and not interested in medical research are indicated as follows: *p&lt;0.05, **p&lt;0.005</w:t>
            </w:r>
            <w:r w:rsidR="00BA6403"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FE7D49" w:rsidRPr="000F3BCC" w14:paraId="4DFD5105" w14:textId="77777777" w:rsidTr="00FE7D49">
        <w:trPr>
          <w:trHeight w:val="49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A5C0" w14:textId="77777777" w:rsidR="00FE7D49" w:rsidRPr="00FC55BC" w:rsidRDefault="00FE7D49" w:rsidP="00FC55B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Variable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7CCF" w14:textId="77777777" w:rsidR="00FE7D49" w:rsidRPr="00FC55BC" w:rsidRDefault="00FE7D49" w:rsidP="00FC55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terested in medical research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2A5B4D" w14:textId="4F957763" w:rsidR="00FE7D49" w:rsidRPr="00FC55BC" w:rsidRDefault="00FE7D49" w:rsidP="00FC55B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ot interested in medical research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br/>
              <w:t>%(n/</w:t>
            </w:r>
            <w:proofErr w:type="spellStart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n</w:t>
            </w: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DE"/>
              </w:rPr>
              <w:t>valid</w:t>
            </w:r>
            <w:proofErr w:type="spellEnd"/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FE7D49" w:rsidRPr="00FC55BC" w14:paraId="7E8820C2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0A1A0190" w14:textId="3E65667E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Increase of their daily working time **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22BAB580" w14:textId="3113D762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6.0 (154/179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F2F2F2"/>
            <w:vAlign w:val="center"/>
          </w:tcPr>
          <w:p w14:paraId="5A154F18" w14:textId="3EFA3E30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6.2 (127/132)</w:t>
            </w:r>
          </w:p>
        </w:tc>
      </w:tr>
      <w:tr w:rsidR="00FE7D49" w:rsidRPr="00FC55BC" w14:paraId="403B6487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5DB8E6" w14:textId="1E94E681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Stressing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doctor’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time too much **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8B244C" w14:textId="6DE54BE0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.5 (128/179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auto"/>
            <w:vAlign w:val="center"/>
          </w:tcPr>
          <w:p w14:paraId="4A4E7DC2" w14:textId="43FE8901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5.4 (125/131)</w:t>
            </w:r>
          </w:p>
        </w:tc>
      </w:tr>
      <w:tr w:rsidR="00FE7D49" w:rsidRPr="00FC55BC" w14:paraId="50F8C15B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418C72D9" w14:textId="435285E1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Putting too much time pressure on th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de-DE"/>
              </w:rPr>
              <w:t>practice tea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*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441EC693" w14:textId="554BC6F4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0.9 (127/179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F2F2F2"/>
            <w:vAlign w:val="center"/>
          </w:tcPr>
          <w:p w14:paraId="10C782FC" w14:textId="50C6F5AA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6.2 (126/131)</w:t>
            </w:r>
          </w:p>
        </w:tc>
      </w:tr>
      <w:tr w:rsidR="00FE7D49" w:rsidRPr="00FC55BC" w14:paraId="6307A30D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1EA8A8" w14:textId="66D721B6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minishing the number of patient treatments **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3924C0" w14:textId="2E02386D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8.0 (86/179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auto"/>
            <w:vAlign w:val="center"/>
          </w:tcPr>
          <w:p w14:paraId="235084E9" w14:textId="70430544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1.9 (92/128)</w:t>
            </w:r>
          </w:p>
        </w:tc>
      </w:tr>
      <w:tr w:rsidR="00FE7D49" w:rsidRPr="00FC55BC" w14:paraId="350610A3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</w:tcPr>
          <w:p w14:paraId="370723B5" w14:textId="239B3B84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isruption of their working routine **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27F1A581" w14:textId="279B206A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6.1 (82/178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F2F2F2"/>
            <w:vAlign w:val="center"/>
          </w:tcPr>
          <w:p w14:paraId="1AAB3467" w14:textId="7F494136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73.8 (96/130)</w:t>
            </w:r>
          </w:p>
        </w:tc>
      </w:tr>
      <w:tr w:rsidR="00FE7D49" w:rsidRPr="00FC55BC" w14:paraId="79947CD8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B9000D" w14:textId="5F87AE02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ear of insufficient scientific skills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CD77" w14:textId="77777777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1.5 (56/178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D3709F" w14:textId="5A5600E2" w:rsidR="00FE7D49" w:rsidRPr="00FC55BC" w:rsidRDefault="00FE7D49" w:rsidP="00FE7D4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8.6 (49/127)</w:t>
            </w:r>
          </w:p>
        </w:tc>
      </w:tr>
      <w:tr w:rsidR="00FE7D49" w:rsidRPr="00FC55BC" w14:paraId="0AFF00C4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08658B0" w14:textId="2D30326A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ear of insufficient current knowledge</w:t>
            </w:r>
          </w:p>
        </w:tc>
        <w:tc>
          <w:tcPr>
            <w:tcW w:w="2622" w:type="dxa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053945" w14:textId="77777777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0.2 (54/179)</w:t>
            </w:r>
          </w:p>
        </w:tc>
        <w:tc>
          <w:tcPr>
            <w:tcW w:w="2622" w:type="dxa"/>
            <w:tcBorders>
              <w:left w:val="nil"/>
            </w:tcBorders>
            <w:shd w:val="clear" w:color="auto" w:fill="F2F2F2"/>
            <w:vAlign w:val="center"/>
            <w:hideMark/>
          </w:tcPr>
          <w:p w14:paraId="3EA2EA30" w14:textId="7BBD501D" w:rsidR="00FE7D49" w:rsidRPr="00FC55BC" w:rsidRDefault="00FE7D49" w:rsidP="00FE7D4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34.6 (44/127)</w:t>
            </w:r>
          </w:p>
        </w:tc>
      </w:tr>
      <w:tr w:rsidR="00FE7D49" w:rsidRPr="00FC55BC" w14:paraId="0854924B" w14:textId="77777777" w:rsidTr="00FE7D49">
        <w:trPr>
          <w:trHeight w:val="49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240F" w14:textId="70CBB883" w:rsidR="00FE7D49" w:rsidRPr="00FC55BC" w:rsidRDefault="00FE7D49" w:rsidP="00FE7D4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inancial losses by participation *</w:t>
            </w:r>
          </w:p>
        </w:tc>
        <w:tc>
          <w:tcPr>
            <w:tcW w:w="26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50E2" w14:textId="3E2E9EBF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9.6 (17/177)</w:t>
            </w:r>
          </w:p>
        </w:tc>
        <w:tc>
          <w:tcPr>
            <w:tcW w:w="262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EF7C8" w14:textId="7EDD81FA" w:rsidR="00FE7D49" w:rsidRPr="00FC55BC" w:rsidRDefault="00FE7D49" w:rsidP="00FE7D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C55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19.0 (24/126)</w:t>
            </w:r>
          </w:p>
        </w:tc>
      </w:tr>
    </w:tbl>
    <w:p w14:paraId="08410A81" w14:textId="77777777" w:rsidR="00864FE9" w:rsidRPr="004A6142" w:rsidRDefault="00864FE9"/>
    <w:sectPr w:rsidR="00864FE9" w:rsidRPr="004A6142" w:rsidSect="00BA6403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3CC5A" w14:textId="77777777" w:rsidR="009E5716" w:rsidRDefault="009E5716">
      <w:pPr>
        <w:spacing w:after="0" w:line="240" w:lineRule="auto"/>
      </w:pPr>
      <w:r>
        <w:separator/>
      </w:r>
    </w:p>
  </w:endnote>
  <w:endnote w:type="continuationSeparator" w:id="0">
    <w:p w14:paraId="70ECBA21" w14:textId="77777777" w:rsidR="009E5716" w:rsidRDefault="009E5716">
      <w:pPr>
        <w:spacing w:after="0" w:line="240" w:lineRule="auto"/>
      </w:pPr>
      <w:r>
        <w:continuationSeparator/>
      </w:r>
    </w:p>
  </w:endnote>
  <w:endnote w:type="continuationNotice" w:id="1">
    <w:p w14:paraId="75F57CAC" w14:textId="77777777" w:rsidR="009E5716" w:rsidRDefault="009E57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172365"/>
      <w:docPartObj>
        <w:docPartGallery w:val="Page Numbers (Bottom of Page)"/>
        <w:docPartUnique/>
      </w:docPartObj>
    </w:sdtPr>
    <w:sdtEndPr/>
    <w:sdtContent>
      <w:p w14:paraId="6B09E197" w14:textId="1715B5FD" w:rsidR="00A72F17" w:rsidRDefault="008805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19C">
          <w:rPr>
            <w:noProof/>
          </w:rPr>
          <w:t>4</w:t>
        </w:r>
        <w:r>
          <w:fldChar w:fldCharType="end"/>
        </w:r>
      </w:p>
    </w:sdtContent>
  </w:sdt>
  <w:p w14:paraId="7520440E" w14:textId="77777777" w:rsidR="00A72F17" w:rsidRDefault="00B07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F8C90" w14:textId="77777777" w:rsidR="009E5716" w:rsidRDefault="009E5716">
      <w:pPr>
        <w:spacing w:after="0" w:line="240" w:lineRule="auto"/>
      </w:pPr>
      <w:r>
        <w:separator/>
      </w:r>
    </w:p>
  </w:footnote>
  <w:footnote w:type="continuationSeparator" w:id="0">
    <w:p w14:paraId="41305B0B" w14:textId="77777777" w:rsidR="009E5716" w:rsidRDefault="009E5716">
      <w:pPr>
        <w:spacing w:after="0" w:line="240" w:lineRule="auto"/>
      </w:pPr>
      <w:r>
        <w:continuationSeparator/>
      </w:r>
    </w:p>
  </w:footnote>
  <w:footnote w:type="continuationNotice" w:id="1">
    <w:p w14:paraId="00A2DD62" w14:textId="77777777" w:rsidR="009E5716" w:rsidRDefault="009E571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D7D1D" w14:textId="77777777" w:rsidR="009E5716" w:rsidRDefault="009E57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403"/>
    <w:rsid w:val="00010C57"/>
    <w:rsid w:val="000165C5"/>
    <w:rsid w:val="000F3BCC"/>
    <w:rsid w:val="0017276A"/>
    <w:rsid w:val="002154FC"/>
    <w:rsid w:val="00215535"/>
    <w:rsid w:val="00270D35"/>
    <w:rsid w:val="002C3BC6"/>
    <w:rsid w:val="003465AB"/>
    <w:rsid w:val="0044519C"/>
    <w:rsid w:val="004A6142"/>
    <w:rsid w:val="004A6420"/>
    <w:rsid w:val="005316C3"/>
    <w:rsid w:val="00532175"/>
    <w:rsid w:val="00574CD6"/>
    <w:rsid w:val="005C56A3"/>
    <w:rsid w:val="007568A5"/>
    <w:rsid w:val="00772B5B"/>
    <w:rsid w:val="00864FE9"/>
    <w:rsid w:val="008805D2"/>
    <w:rsid w:val="00882CAB"/>
    <w:rsid w:val="0094507D"/>
    <w:rsid w:val="009D5E43"/>
    <w:rsid w:val="009E5716"/>
    <w:rsid w:val="00A104C8"/>
    <w:rsid w:val="00A22CE4"/>
    <w:rsid w:val="00A51C41"/>
    <w:rsid w:val="00AB22C6"/>
    <w:rsid w:val="00B0781E"/>
    <w:rsid w:val="00B30EEB"/>
    <w:rsid w:val="00B426D1"/>
    <w:rsid w:val="00BA6403"/>
    <w:rsid w:val="00C551E7"/>
    <w:rsid w:val="00C72F99"/>
    <w:rsid w:val="00C92C05"/>
    <w:rsid w:val="00CB4166"/>
    <w:rsid w:val="00D0262E"/>
    <w:rsid w:val="00DB10D0"/>
    <w:rsid w:val="00DF391A"/>
    <w:rsid w:val="00F33291"/>
    <w:rsid w:val="00F63A1D"/>
    <w:rsid w:val="00F812DD"/>
    <w:rsid w:val="00FC55BC"/>
    <w:rsid w:val="00FC71B2"/>
    <w:rsid w:val="00FE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7EE4D6"/>
  <w15:chartTrackingRefBased/>
  <w15:docId w15:val="{8253EE88-3B58-49C2-9F01-A11AC932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A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6403"/>
  </w:style>
  <w:style w:type="table" w:customStyle="1" w:styleId="Tabellenraster1">
    <w:name w:val="Tabellenraster1"/>
    <w:basedOn w:val="TableNormal"/>
    <w:next w:val="TableGrid"/>
    <w:uiPriority w:val="39"/>
    <w:rsid w:val="00BA640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2C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2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5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5251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Virnau</dc:creator>
  <cp:keywords/>
  <dc:description/>
  <cp:lastModifiedBy>Ilvespakka Pauliina</cp:lastModifiedBy>
  <cp:revision>2</cp:revision>
  <dcterms:created xsi:type="dcterms:W3CDTF">2022-05-02T13:53:00Z</dcterms:created>
  <dcterms:modified xsi:type="dcterms:W3CDTF">2022-05-02T13:53:00Z</dcterms:modified>
</cp:coreProperties>
</file>